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D26D8" w14:textId="77777777" w:rsidR="005648C4" w:rsidRDefault="005648C4" w:rsidP="005648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F09600" wp14:editId="7FB751B1">
            <wp:extent cx="5760720" cy="3387090"/>
            <wp:effectExtent l="0" t="0" r="0" b="3810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7E172" w14:textId="77777777" w:rsidR="005648C4" w:rsidRDefault="005648C4" w:rsidP="005648C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near and non-linear</w:t>
      </w: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lationship betwee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ensation seeking</w:t>
      </w:r>
      <w:r w:rsidRPr="007800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mentalization difficulties among adults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otes: the solid line shows the quadratic correlation between the variables, and the dashed line shows the linear correlation between the variables.</w:t>
      </w:r>
    </w:p>
    <w:p w14:paraId="6DE71434" w14:textId="77777777" w:rsidR="00A0212E" w:rsidRDefault="00A0212E"/>
    <w:sectPr w:rsidR="00A0212E" w:rsidSect="00A243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5CA"/>
    <w:rsid w:val="002E56E2"/>
    <w:rsid w:val="005648C4"/>
    <w:rsid w:val="00A0212E"/>
    <w:rsid w:val="00A2432B"/>
    <w:rsid w:val="00C314BA"/>
    <w:rsid w:val="00E32B5C"/>
    <w:rsid w:val="00ED0DC1"/>
    <w:rsid w:val="00FE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DD12B3-FBF2-46FA-8279-B8BF44799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5648C4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35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Zsolt</dc:creator>
  <cp:keywords/>
  <dc:description/>
  <cp:lastModifiedBy>Horváth Zsolt</cp:lastModifiedBy>
  <cp:revision>2</cp:revision>
  <dcterms:created xsi:type="dcterms:W3CDTF">2023-02-10T12:59:00Z</dcterms:created>
  <dcterms:modified xsi:type="dcterms:W3CDTF">2023-02-10T12:59:00Z</dcterms:modified>
</cp:coreProperties>
</file>